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Table 2.</w:t>
      </w:r>
      <w:r>
        <w:rPr/>
        <w:t xml:space="preserve"> </w:t>
      </w:r>
      <w:bookmarkStart w:id="0" w:name="_Hlk485220883"/>
      <w:r>
        <w:rPr/>
        <w:t>Disease relapse by three criteria at 12 months for patients classified by baseline MBDA score excluding 26 patients with DAS28 ≥3.2 at baseline</w:t>
      </w:r>
      <w:bookmarkEnd w:id="0"/>
    </w:p>
    <w:tbl>
      <w:tblPr>
        <w:tblW w:w="88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9"/>
        <w:gridCol w:w="763"/>
        <w:gridCol w:w="1416"/>
        <w:gridCol w:w="2036"/>
        <w:gridCol w:w="1320"/>
        <w:gridCol w:w="756"/>
      </w:tblGrid>
      <w:tr>
        <w:trPr/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riterion for relapse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Low (&lt;30)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n=214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Moderate (30–44)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n=14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High (&gt;44)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n=5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</w:t>
            </w:r>
          </w:p>
        </w:tc>
      </w:tr>
      <w:tr>
        <w:trPr/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NFi restart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9 (46.3%)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9 (47.6%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7 (68.5%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12</w:t>
            </w:r>
          </w:p>
        </w:tc>
      </w:tr>
      <w:tr>
        <w:trPr/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dication escalation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4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3 (52.8%)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6 (59.3%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1 (75.9%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08</w:t>
            </w:r>
          </w:p>
        </w:tc>
      </w:tr>
      <w:tr>
        <w:trPr/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hysician-reported flare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36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3 (52.8%)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2 (56.6%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1 (75.9%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09</w:t>
            </w:r>
          </w:p>
        </w:tc>
      </w:tr>
      <w:tr>
        <w:trPr/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ny criterion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6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7 (59.3%)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9 (68.3%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3 (79.6%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12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Any criterion = TNFi re-initation, medication escalation, or physician-reported flare. P-value by Pearson χ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test. Total N=413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Calibri" w:hAnsi="Calibri" w:eastAsia="MS ??;MS Mincho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2T17:09:00Z</dcterms:created>
  <dc:creator>Gebruiker</dc:creator>
  <dc:description/>
  <cp:keywords/>
  <dc:language>en-US</dc:language>
  <cp:lastModifiedBy>Peter Ten Klooster | Transparency in Healthcare B.V.</cp:lastModifiedBy>
  <dcterms:modified xsi:type="dcterms:W3CDTF">2017-06-14T14:26:00Z</dcterms:modified>
  <cp:revision>3</cp:revision>
  <dc:subject/>
  <dc:title/>
</cp:coreProperties>
</file>